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45CEB" w14:textId="1F504ECF" w:rsidR="00B13CA3" w:rsidRDefault="00B13CA3" w:rsidP="00B13CA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</w:t>
      </w:r>
      <w:r w:rsidR="007A6E50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Linear Regression of Social Support and Quality of Life among People Living with HIV: Sensitivity Analysis using Sex at Birth</w:t>
      </w:r>
    </w:p>
    <w:tbl>
      <w:tblPr>
        <w:tblStyle w:val="a"/>
        <w:tblW w:w="129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934"/>
        <w:gridCol w:w="1912"/>
        <w:gridCol w:w="876"/>
        <w:gridCol w:w="2245"/>
        <w:gridCol w:w="874"/>
        <w:gridCol w:w="2245"/>
        <w:gridCol w:w="874"/>
      </w:tblGrid>
      <w:tr w:rsidR="00B13CA3" w14:paraId="43FCD9D0" w14:textId="77777777" w:rsidTr="00A26D0E">
        <w:trPr>
          <w:trHeight w:val="437"/>
        </w:trPr>
        <w:tc>
          <w:tcPr>
            <w:tcW w:w="3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4F5C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A216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variabl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1A0B0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E46B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with Social Support by Gender Interaction</w:t>
            </w:r>
          </w:p>
        </w:tc>
      </w:tr>
      <w:tr w:rsidR="00B13CA3" w14:paraId="7A074975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CE4E4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5E0FB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4FB70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D413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ed Beta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B551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CB28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ed Beta (95% CI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7221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13CA3" w14:paraId="12A6CD55" w14:textId="77777777" w:rsidTr="00A26D0E">
        <w:trPr>
          <w:trHeight w:val="348"/>
        </w:trPr>
        <w:tc>
          <w:tcPr>
            <w:tcW w:w="3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A0CD0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A2C0E" w14:textId="34D79477" w:rsidR="00B13CA3" w:rsidRDefault="00D36749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8DA2B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68F97" w14:textId="244E3640" w:rsidR="00B13CA3" w:rsidRDefault="007A6E50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F8A3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4610" w14:textId="110E3C66" w:rsidR="00B13CA3" w:rsidRDefault="007A6E50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01637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1637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="00B13CA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7AFFA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13CA3" w14:paraId="46F5B8B2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0029C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0CE25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 (-0.11, 0.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1597A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276DB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 (-0.30, -0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B216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AB981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 (-0.30, -0.0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B5696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13CA3" w14:paraId="715BC94A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B5669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 ident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EDA81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150F8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0639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7812A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2F489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C0229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CA3" w14:paraId="1D3E9402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61963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8CE65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D3F5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A1A9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1D93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8C1C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E3D2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CA3" w14:paraId="450C82E3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0C45B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9904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4 (1.62, 12.4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1D17C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E5119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4 (2.77, 11.3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9F7C3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2B8D9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1 (10.47, 40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A41D7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13CA3" w14:paraId="3963297F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617A2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Q-8 sco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5B2C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1 (-2.28, -1.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77F1A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3D34C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2 (-1.56, -0.6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F60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5630F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9 (-1.52, -0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0679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3CA3" w14:paraId="0B249689" w14:textId="77777777" w:rsidTr="00A26D0E">
        <w:trPr>
          <w:trHeight w:val="364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C94D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D-7 sco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6527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 (-2.18, -1.6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72BC6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724C6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1 (-1.43, -0.5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A6B3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0DC8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4 (-1.46, -0.6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DB73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3CA3" w14:paraId="53B3B9AB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FAB63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living situation more crowd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EAF7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8 (-14.36, -2.6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FC91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C1C52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2 (-7.07, 2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40DD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5EA4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8 (-6.62, 2.8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B72E7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13CA3" w14:paraId="68F53197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C657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 term (social support and gender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3BCB1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A97E9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295AB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49AA9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E218F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2E76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B13CA3" w14:paraId="6D9BD5A2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C6E0F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7071F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909A6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419E5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231F2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2DCE4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0F7B6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3CA3" w14:paraId="614C3503" w14:textId="77777777" w:rsidTr="00A26D0E">
        <w:trPr>
          <w:trHeight w:val="338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FA3DC" w14:textId="77777777" w:rsidR="00B13CA3" w:rsidRDefault="00B13CA3" w:rsidP="00A26D0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FA14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F8BDC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55269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757AB" w14:textId="77777777" w:rsidR="00B13CA3" w:rsidRDefault="00B13CA3" w:rsidP="00A26D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B0692" w14:textId="77777777" w:rsidR="00B13CA3" w:rsidRDefault="00B13CA3" w:rsidP="00A26D0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 (-0.52, -0.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80BDF" w14:textId="77777777" w:rsidR="00B13CA3" w:rsidRDefault="00B13CA3" w:rsidP="00A26D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39AAD79" w14:textId="77777777" w:rsidR="00B13CA3" w:rsidRDefault="00B13CA3" w:rsidP="00B13CA3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FDDEB0" w14:textId="77777777" w:rsidR="00B13CA3" w:rsidRDefault="00B13CA3" w:rsidP="00B13CA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I = Confidence Interval, GAD-7 = Generalized Anxiety Disorder-7, PHQ-8 = Patient Health Questionnaire-8</w:t>
      </w:r>
    </w:p>
    <w:p w14:paraId="6954D6B5" w14:textId="77777777" w:rsidR="00B13CA3" w:rsidRDefault="00B13CA3" w:rsidP="00B13CA3"/>
    <w:p w14:paraId="73EA5FA6" w14:textId="77777777" w:rsidR="00B13CA3" w:rsidRDefault="00B13CA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sectPr w:rsidR="00B13CA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E04"/>
    <w:rsid w:val="00011D34"/>
    <w:rsid w:val="00016376"/>
    <w:rsid w:val="000956D6"/>
    <w:rsid w:val="000C6667"/>
    <w:rsid w:val="000F5E9B"/>
    <w:rsid w:val="001472B8"/>
    <w:rsid w:val="001E50A1"/>
    <w:rsid w:val="00216977"/>
    <w:rsid w:val="00254E1E"/>
    <w:rsid w:val="002E2B8B"/>
    <w:rsid w:val="00342473"/>
    <w:rsid w:val="00370468"/>
    <w:rsid w:val="00385EB0"/>
    <w:rsid w:val="003C0C8B"/>
    <w:rsid w:val="003D0673"/>
    <w:rsid w:val="0047225D"/>
    <w:rsid w:val="005007EB"/>
    <w:rsid w:val="005917CF"/>
    <w:rsid w:val="005F10B7"/>
    <w:rsid w:val="005F18DE"/>
    <w:rsid w:val="00620D94"/>
    <w:rsid w:val="00636BD4"/>
    <w:rsid w:val="006D282F"/>
    <w:rsid w:val="00704A64"/>
    <w:rsid w:val="00710331"/>
    <w:rsid w:val="007A6E50"/>
    <w:rsid w:val="007D3215"/>
    <w:rsid w:val="007D3268"/>
    <w:rsid w:val="00816D90"/>
    <w:rsid w:val="00886AB6"/>
    <w:rsid w:val="008E448E"/>
    <w:rsid w:val="008F7BD7"/>
    <w:rsid w:val="009363EA"/>
    <w:rsid w:val="00945B6E"/>
    <w:rsid w:val="00960ACE"/>
    <w:rsid w:val="00A33E04"/>
    <w:rsid w:val="00A7122E"/>
    <w:rsid w:val="00B13CA3"/>
    <w:rsid w:val="00B53378"/>
    <w:rsid w:val="00B6002B"/>
    <w:rsid w:val="00B84DF6"/>
    <w:rsid w:val="00BC4CCF"/>
    <w:rsid w:val="00BC5AE7"/>
    <w:rsid w:val="00C6428D"/>
    <w:rsid w:val="00D1531C"/>
    <w:rsid w:val="00D36749"/>
    <w:rsid w:val="00D42843"/>
    <w:rsid w:val="00D42D80"/>
    <w:rsid w:val="00D5057C"/>
    <w:rsid w:val="00D84541"/>
    <w:rsid w:val="00DA058A"/>
    <w:rsid w:val="00DB2CA3"/>
    <w:rsid w:val="00E217C2"/>
    <w:rsid w:val="00E84441"/>
    <w:rsid w:val="00F24635"/>
    <w:rsid w:val="00F5607B"/>
    <w:rsid w:val="00FC3253"/>
    <w:rsid w:val="00FD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C218"/>
  <w15:docId w15:val="{C788CD4F-7BD0-498C-8468-F60B14F9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844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eep Raj</cp:lastModifiedBy>
  <cp:revision>51</cp:revision>
  <dcterms:created xsi:type="dcterms:W3CDTF">2024-09-17T14:47:00Z</dcterms:created>
  <dcterms:modified xsi:type="dcterms:W3CDTF">2024-11-13T18:09:00Z</dcterms:modified>
</cp:coreProperties>
</file>